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tasks.xml" ContentType="application/vnd.ms-office.documenttasks+xml"/>
  <Override PartName="/word/intelligence2.xml" ContentType="application/vnd.ms-office.intelligence2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5110EA0" wp14:paraId="0BA80C32" wp14:textId="1C1EBB45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5110EA0" w:rsidR="328E9E7F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S</w:t>
      </w:r>
      <w:r w:rsidRPr="55110EA0" w:rsidR="550597A4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7</w:t>
      </w:r>
      <w:r w:rsidRPr="55110EA0" w:rsidR="57CF44E7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 xml:space="preserve"> - </w:t>
      </w:r>
      <w:r w:rsidRPr="55110EA0" w:rsidR="328E9E7F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  <w:t>Measured associations of hand hygiene facility location with hand hygiene practices</w:t>
      </w:r>
    </w:p>
    <w:tbl>
      <w:tblPr>
        <w:tblStyle w:val="TableGrid"/>
        <w:tblW w:w="1431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4A0" w:firstRow="1" w:lastRow="0" w:firstColumn="1" w:lastColumn="0" w:noHBand="0" w:noVBand="1"/>
      </w:tblPr>
      <w:tblGrid>
        <w:gridCol w:w="1200"/>
        <w:gridCol w:w="1275"/>
        <w:gridCol w:w="1395"/>
        <w:gridCol w:w="1395"/>
        <w:gridCol w:w="1785"/>
        <w:gridCol w:w="1185"/>
        <w:gridCol w:w="1005"/>
        <w:gridCol w:w="1200"/>
        <w:gridCol w:w="960"/>
        <w:gridCol w:w="975"/>
        <w:gridCol w:w="1140"/>
        <w:gridCol w:w="795"/>
      </w:tblGrid>
      <w:tr w:rsidR="5A26A30C" w:rsidTr="55110EA0" w14:paraId="29C789EE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E651EDD" w14:textId="5C02294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ID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DF4CAAC" w14:textId="2350CD2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tting type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FE233B8" w14:textId="4A9C37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and hygiene facility location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44E4995" w14:textId="1EE5780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omparison group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D72F281" w14:textId="13E4D82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What outcome was assessed?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2B929CD" w14:textId="25AA304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utcome type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6024FC6" w14:textId="50B6237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Unadjusted outcome statistic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1CE0C9D" w14:textId="2C83E9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-value (unadjusted)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6305AB9" w14:textId="716EA07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djusted outcome statistic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C7BC132" w14:textId="28C1036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-value (adjusted)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5110EA0" w:rsidRDefault="5A26A30C" w14:paraId="017F57FF" w14:textId="3EE3302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5110EA0" w:rsidR="6635808D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y a</w:t>
            </w:r>
            <w:r w:rsidRPr="55110EA0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uthors’ appraisal of significanc</w:t>
            </w:r>
            <w:r w:rsidRPr="55110EA0" w:rsidR="2B700D92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e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shd w:val="clear" w:color="auto" w:fill="D1DBDD"/>
            <w:tcMar>
              <w:left w:w="105" w:type="dxa"/>
              <w:right w:w="105" w:type="dxa"/>
            </w:tcMar>
            <w:vAlign w:val="top"/>
          </w:tcPr>
          <w:p w:rsidR="5A26A30C" w:rsidP="55110EA0" w:rsidRDefault="5A26A30C" w14:paraId="21116A0B" w14:textId="7AFC3CF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5110EA0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MMAT (Avg</w:t>
            </w:r>
            <w:r w:rsidRPr="55110EA0" w:rsidR="169192F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.</w:t>
            </w:r>
            <w:r w:rsidRPr="55110EA0" w:rsidR="4D011F8B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</w:t>
            </w:r>
            <w:r w:rsidRPr="55110EA0" w:rsidR="0A9358E7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f</w:t>
            </w:r>
            <w:r w:rsidRPr="55110EA0" w:rsidR="169192F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</w:t>
            </w:r>
            <w:r w:rsidRPr="55110EA0" w:rsidR="169192F9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tud</w:t>
            </w:r>
            <w:r w:rsidRPr="55110EA0" w:rsidR="4266F326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es</w:t>
            </w:r>
            <w:r w:rsidRPr="55110EA0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: </w:t>
            </w:r>
            <w:r w:rsidRPr="55110EA0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.2</w:t>
            </w:r>
            <w:r w:rsidRPr="55110EA0" w:rsidR="41CECBF0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</w:t>
            </w:r>
            <w:r w:rsidRPr="55110EA0" w:rsidR="5A26A30C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)</w:t>
            </w:r>
          </w:p>
        </w:tc>
      </w:tr>
      <w:tr w:rsidR="5A26A30C" w:rsidTr="55110EA0" w14:paraId="03B8BE6F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F0E4E59" w14:textId="149CDA1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ithal 2014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4E0A81C" w14:textId="57FAC64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39ED870" w14:textId="2770F5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oilet; bathroom; outside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0E69AD0" w14:textId="20051AB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844D395" w14:textId="4792C6B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handwashing with soap and water after using the toilet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1BBD540" w14:textId="3993946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hi-Square test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D27AAFF" w14:textId="4674BA8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Not reported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3E74BAE" w14:textId="695E32C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FFFC9E9" w14:textId="1FD9429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6F43810" w14:textId="4B0521A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0BB3B68" w14:textId="510F371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5110EA0" w:rsidRDefault="5A26A30C" w14:paraId="2F399516" w14:textId="082DABD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3324DE9E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</w:tr>
      <w:tr w:rsidR="5A26A30C" w:rsidTr="55110EA0" w14:paraId="0BF7E143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0566464" w14:textId="7347011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ithal 2014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A7B3436" w14:textId="444F675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2FFB8A5" w14:textId="5A194A8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oilet; bathroom; outside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9E6A60F" w14:textId="40BDB29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ADA33FA" w14:textId="6E3517A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handwashing with soap and water after changing diapers/cleaning a child's bottom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098DD3E" w14:textId="286B75C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hi-Square test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1DF9BD7" w14:textId="73F85AE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Not reported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47D0D1A" w14:textId="30B0B28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AB5F92F" w14:textId="7EA87D8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3CE1CE8" w14:textId="295229A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7E2D355" w14:textId="743E510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5110EA0" w:rsidRDefault="5A26A30C" w14:paraId="57D391B4" w14:textId="14B4E33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0BAE376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</w:tr>
      <w:tr w:rsidR="5A26A30C" w:rsidTr="55110EA0" w14:paraId="3B2EF367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816789B" w14:textId="33D9B7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erhanu 2022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1ECC4D7" w14:textId="4E191C4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5110EA0" w:rsidRDefault="5A26A30C" w14:paraId="6430E21B" w14:textId="7B1EAB1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5110EA0" w:rsidR="474F117F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</w:t>
            </w:r>
            <w:r w:rsidRPr="55110EA0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sence of a handwashing facility in a student’s home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5110EA0" w:rsidRDefault="5A26A30C" w14:paraId="4A89BEF6" w14:textId="4F4F083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5110EA0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No </w:t>
            </w:r>
            <w:r w:rsidRPr="55110EA0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andwashing</w:t>
            </w:r>
            <w:r w:rsidRPr="55110EA0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facility in student’s home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2567DD4" w14:textId="29FF91D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handwashing with soap and water or ash at multiple key moments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747D8CC" w14:textId="7832B2E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4859267" w14:textId="2ED4DB5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6.32 </w:t>
            </w:r>
          </w:p>
          <w:p w:rsidR="5A26A30C" w:rsidP="5A26A30C" w:rsidRDefault="5A26A30C" w14:paraId="4BA70337" w14:textId="2A75046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4.00, 9.97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BA00653" w14:textId="237C27D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63368F5" w14:textId="06FF9E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62 (1.57, 8.34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6126D70" w14:textId="3B1018D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AC95D46" w14:textId="43490E0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8EF5012" w14:textId="0F493FE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</w:tr>
      <w:tr w:rsidR="5A26A30C" w:rsidTr="55110EA0" w14:paraId="6B0960AE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26BB799" w14:textId="46370EB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Tessema 2021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EB47C55" w14:textId="22D4D4F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5110EA0" w:rsidRDefault="5A26A30C" w14:paraId="0EB19AB9" w14:textId="0605597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5110EA0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andwashing</w:t>
            </w:r>
            <w:r w:rsidRPr="55110EA0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facility available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5110EA0" w:rsidRDefault="5A26A30C" w14:paraId="5222B69A" w14:textId="4A1AFA4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5110EA0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andwashing</w:t>
            </w:r>
            <w:r w:rsidRPr="55110EA0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facility not available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7E00CE7" w14:textId="4D6CB7F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"Good hygiene practices" at multiple key moments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2260489" w14:textId="2B1FA1A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evalence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8E341E9" w14:textId="5A0891D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DABB951" w14:textId="25BE0C4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686EA97" w14:textId="3602C89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98 (0.91, 1.06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5EE58C3" w14:textId="245328A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A8EAC38" w14:textId="6C29DBF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F8AAFA9" w14:textId="6BB7E07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</w:tr>
      <w:tr w:rsidR="5A26A30C" w:rsidTr="55110EA0" w14:paraId="50C3CEE1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5398E4B" w14:textId="07E25BE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uby 2009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AEF9394" w14:textId="07EC2A9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592D0B0" w14:textId="7255A94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nside or near the toilet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56BEB63" w14:textId="3B0E4F9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utside the yard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7953DD5" w14:textId="5A595F7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after using the toilet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F527241" w14:textId="49A8E1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AE2FDE8" w14:textId="6E5179A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3F86EC2" w14:textId="7316406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DFF9A51" w14:textId="3DBF2A4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3 </w:t>
            </w:r>
          </w:p>
          <w:p w:rsidR="5A26A30C" w:rsidP="5A26A30C" w:rsidRDefault="5A26A30C" w14:paraId="3AE5782D" w14:textId="48E0699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74, 2.3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47C0E99" w14:textId="31415DF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7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D3B7376" w14:textId="4194B67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3C52BF5" w14:textId="6489D65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A26A30C" w:rsidTr="55110EA0" w14:paraId="6BB5DEA1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6353C77" w14:textId="2AE2C70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uby 2009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25C99D4" w14:textId="7D986D5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B74C34D" w14:textId="031228D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nside or near kitchen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8014356" w14:textId="1B9A6E8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utside the yard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C2223F8" w14:textId="331D80C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after using the toilet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63A9D4B" w14:textId="685D4DB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00C0663" w14:textId="348C898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7291656" w14:textId="05C1FB7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F8ACE7C" w14:textId="3C32144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4 </w:t>
            </w:r>
          </w:p>
          <w:p w:rsidR="5A26A30C" w:rsidP="5A26A30C" w:rsidRDefault="5A26A30C" w14:paraId="7C785EE8" w14:textId="17D53E0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60, 3.2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ABA4B40" w14:textId="3ED5822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44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2BB2AE6" w14:textId="773FF78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76DDD23" w14:textId="15C967B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A26A30C" w:rsidTr="55110EA0" w14:paraId="5DDF0FCD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A4C602A" w14:textId="193CC90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uby 2009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70A3110" w14:textId="4D48793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CE5A902" w14:textId="63A4CFB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Elsewhere in the yard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E98D699" w14:textId="5B96E90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utside the yard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E3AE413" w14:textId="29FBEF7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after using the toilet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135A688" w14:textId="172F8F2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318ACBA" w14:textId="6D01F14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E7BE85D" w14:textId="3754D63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B3BC375" w14:textId="56DFFA1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2 </w:t>
            </w:r>
          </w:p>
          <w:p w:rsidR="5A26A30C" w:rsidP="5A26A30C" w:rsidRDefault="5A26A30C" w14:paraId="61B05EF9" w14:textId="2E9EF10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64, 2.1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86EB6C8" w14:textId="7B75E6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63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0990A69" w14:textId="4A9265D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8987C3D" w14:textId="5344E3B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A26A30C" w:rsidTr="55110EA0" w14:paraId="0310F76B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2D5D7E8" w14:textId="1C79938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Luby 2009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5C8BA92" w14:textId="04E455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B7CCAE4" w14:textId="198F4E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 specific place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39C8CD1" w14:textId="6BE86E3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utside the yard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9E191AC" w14:textId="7E41FCC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after using the toilet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E7E95D5" w14:textId="03BE419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0BBA92D" w14:textId="6569D6A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35268AA" w14:textId="5E0C53F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46D76E7" w14:textId="6A75DE7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33 (0.06, 1.7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6B5D3D8" w14:textId="4401B6F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19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D92FAAA" w14:textId="7F67EC7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D5FFE96" w14:textId="062E198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5110EA0" w:rsidTr="55110EA0" w14:paraId="36BBD6D8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5701A51" w:rsidP="55110EA0" w:rsidRDefault="75701A51" w14:paraId="23172858" w14:textId="06E4640A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75701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Chidziwisano</w:t>
            </w:r>
            <w:r w:rsidRPr="55110EA0" w:rsidR="75701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2019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5701A51" w:rsidP="55110EA0" w:rsidRDefault="75701A51" w14:paraId="14562D86" w14:textId="6821A34D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75701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5701A51" w:rsidP="55110EA0" w:rsidRDefault="75701A51" w14:paraId="52DB122F" w14:textId="457E445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75701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Handwashing facility </w:t>
            </w:r>
            <w:bookmarkStart w:name="_Int_Phscrqad" w:id="2047402465"/>
            <w:r w:rsidRPr="55110EA0" w:rsidR="75701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esent</w:t>
            </w:r>
            <w:bookmarkEnd w:id="2047402465"/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75701A51" w:rsidP="55110EA0" w:rsidRDefault="75701A51" w14:paraId="1DEC3989" w14:textId="236B05BE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75701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No handwashing facility </w:t>
            </w:r>
            <w:bookmarkStart w:name="_Int_t1H1Iktm" w:id="372722481"/>
            <w:r w:rsidRPr="55110EA0" w:rsidR="75701A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esent</w:t>
            </w:r>
            <w:bookmarkEnd w:id="372722481"/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099CC5F0" w:rsidP="55110EA0" w:rsidRDefault="099CC5F0" w14:paraId="11073929" w14:textId="37E9E245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099CC5F0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</w:t>
            </w:r>
            <w:r w:rsidRPr="55110EA0" w:rsidR="7A0842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of</w:t>
            </w:r>
            <w:r w:rsidRPr="55110EA0" w:rsidR="18ACC6F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frequency of</w:t>
            </w:r>
            <w:r w:rsidRPr="55110EA0" w:rsidR="7A08425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</w:t>
            </w:r>
            <w:r w:rsidRPr="55110EA0" w:rsidR="7A084251">
              <w:rPr>
                <w:rFonts w:ascii="Calibri" w:hAnsi="Calibri" w:eastAsia="Calibri" w:cs="Calibri"/>
                <w:noProof w:val="0"/>
                <w:sz w:val="18"/>
                <w:szCs w:val="18"/>
                <w:lang w:val="en-US"/>
              </w:rPr>
              <w:t>handwashing with soap at critical times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BFD3683" w:rsidP="55110EA0" w:rsidRDefault="4BFD3683" w14:paraId="7F3339F0" w14:textId="21E1288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4BFD36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 (“ANOVA mean comparison analysis”)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4BFD3683" w:rsidP="55110EA0" w:rsidRDefault="4BFD3683" w14:paraId="66ABD618" w14:textId="66C34EE5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4BFD3683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F7E8BB9" w:rsidP="55110EA0" w:rsidRDefault="2F7E8BB9" w14:paraId="59C3A708" w14:textId="532CF49F">
            <w:pPr>
              <w:pStyle w:val="Normal"/>
              <w:suppressLineNumbers w:val="0"/>
              <w:bidi w:val="0"/>
              <w:spacing w:before="0" w:beforeAutospacing="off" w:after="0" w:afterAutospacing="off" w:line="240" w:lineRule="auto"/>
              <w:ind w:left="0" w:right="0"/>
              <w:jc w:val="left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2F7E8B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  <w:t>≤</w:t>
            </w:r>
            <w:r w:rsidRPr="55110EA0" w:rsidR="2F7E8B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noProof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 0.05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2A4353D" w:rsidP="55110EA0" w:rsidRDefault="62A4353D" w14:paraId="06E78C07" w14:textId="664DD64F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62A435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62A4353D" w:rsidP="55110EA0" w:rsidRDefault="62A4353D" w14:paraId="4A214998" w14:textId="11908FC9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62A4353D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F7E8BB9" w:rsidP="55110EA0" w:rsidRDefault="2F7E8BB9" w14:paraId="3BE68390" w14:textId="0459AA50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2F7E8B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2F7E8BB9" w:rsidP="55110EA0" w:rsidRDefault="2F7E8BB9" w14:paraId="502AC14F" w14:textId="1A18B2C6">
            <w:pPr>
              <w:pStyle w:val="Normal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</w:pPr>
            <w:r w:rsidRPr="55110EA0" w:rsidR="2F7E8BB9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A26A30C" w:rsidTr="55110EA0" w14:paraId="5DF60606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7A0A9A3" w14:textId="272DB9B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Kalam 2021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F40C0DB" w14:textId="5096111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ousehold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78AD4A5" w14:textId="3190CDE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andwashing facility within 10 feet of a latrine or toilet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3054915" w14:textId="60646D6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 handwashing facility within 10 feet of a latrine or toilet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FF8EDC1" w14:textId="76D8B2B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handwashing with soap and water after using the toilet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7EB5251" w14:textId="04D646D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958D1DB" w14:textId="4EB6186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3.38 </w:t>
            </w:r>
          </w:p>
          <w:p w:rsidR="5A26A30C" w:rsidP="5A26A30C" w:rsidRDefault="5A26A30C" w14:paraId="2132EFF2" w14:textId="3917D7A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29, 8.88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2E407B6" w14:textId="286B098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1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64395E2" w14:textId="7EA0226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85B5465" w14:textId="5EA9C86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39B9DEE" w14:textId="7BBC61C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AD96F06" w14:textId="46C6877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A26A30C" w:rsidTr="55110EA0" w14:paraId="59B8F00F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4645FF1" w14:textId="10A6B1B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ondari 2020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A447B94" w14:textId="1074AB4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chool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FE3B795" w14:textId="678B64A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Facilitie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392C18E" w14:textId="5B8F853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 facilities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F06DB41" w14:textId="5B0C159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handwashing with soap and water at multiple key moments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CEA2305" w14:textId="2251CC9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9BF1292" w14:textId="1DB90DB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94 </w:t>
            </w:r>
          </w:p>
          <w:p w:rsidR="5A26A30C" w:rsidP="5A26A30C" w:rsidRDefault="5A26A30C" w14:paraId="050317D7" w14:textId="71E1796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2, 3.14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E072E42" w14:textId="0FD8F9C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486E49E" w14:textId="701FDE5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9 </w:t>
            </w:r>
          </w:p>
          <w:p w:rsidR="5A26A30C" w:rsidP="5A26A30C" w:rsidRDefault="5A26A30C" w14:paraId="54CF5F42" w14:textId="26E6346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1.15, 3.03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163F276" w14:textId="53F0D2E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90243E2" w14:textId="477BEEB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079B381" w14:textId="60BAC27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</w:t>
            </w:r>
          </w:p>
        </w:tc>
      </w:tr>
      <w:tr w:rsidR="5A26A30C" w:rsidTr="55110EA0" w14:paraId="435ABB8E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8FC174D" w14:textId="1ACBB28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Admasie 2022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9A11981" w14:textId="54A8616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chool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9116047" w14:textId="3A1DA1D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In the school compound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48C5CE8" w14:textId="32350E0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 handwashing facility in school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5680A0F" w14:textId="63816E9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"Proper handwashing practice" at multiple key moments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B08ABCB" w14:textId="38517B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18E3849" w14:textId="4609EB6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3.44 </w:t>
            </w:r>
          </w:p>
          <w:p w:rsidR="5A26A30C" w:rsidP="5A26A30C" w:rsidRDefault="5A26A30C" w14:paraId="7DF4C045" w14:textId="3F3ECEC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(2.15, 5.50) 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CD832C8" w14:textId="58929B2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E340699" w14:textId="242E42F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3.84 (3.60, 4.07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AD21DDC" w14:textId="4EA3C3A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965D2E0" w14:textId="211C44F0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6B8ACC0" w14:textId="03D5C5E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</w:tr>
      <w:tr w:rsidR="5A26A30C" w:rsidTr="55110EA0" w14:paraId="267EC879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57C94E2" w14:textId="1F6AB27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Green 2007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D3DEA9F" w14:textId="720A0A5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Restaurant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C489AD8" w14:textId="53327DC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Hand sink in worker's sight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6353913" w14:textId="5DF5747F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 hand sink in worker's sight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4D73608" w14:textId="4277DEFC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Direct observation of handwashing with soap and water before, during, and after preparing food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F28B02E" w14:textId="54626D5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C623E44" w14:textId="57D01B5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D421994" w14:textId="2E7A986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A29A841" w14:textId="3D363D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1.93 (1.15, 3.23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70D1CB5" w14:textId="756889A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0.01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5B9990C" w14:textId="4F18C9D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9D3C6C8" w14:textId="7CBE81E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</w:t>
            </w:r>
          </w:p>
        </w:tc>
      </w:tr>
      <w:tr w:rsidR="5A26A30C" w:rsidTr="55110EA0" w14:paraId="56E5E267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863939A" w14:textId="046306E2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tnael 2022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707A9E8" w14:textId="1B40345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arbershops and beauty salon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1616036" w14:textId="261FA3FB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esence of hand-washing facility that is convenient and user friendly in/near the barbershop/the beauty salon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699E7832" w14:textId="17345014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 hand-washing facility that is convenient and user friendly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C270C8C" w14:textId="7FC4856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hand hygiene with soap and water or ABHR at multiple key moments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0EE7AE22" w14:textId="1380122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40FFFF9" w14:textId="5B0AA8D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1.12 </w:t>
            </w:r>
          </w:p>
          <w:p w:rsidR="5A26A30C" w:rsidP="5A26A30C" w:rsidRDefault="5A26A30C" w14:paraId="6E74B385" w14:textId="6303920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0.76, 1.66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E6424D7" w14:textId="018B2E0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0.549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01CB8A7" w14:textId="67E0F07A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 -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E11FAF8" w14:textId="31C06B5D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-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269EBEC1" w14:textId="413189D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t 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4BACB13" w14:textId="1874D22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</w:tr>
      <w:tr w:rsidR="5A26A30C" w:rsidTr="55110EA0" w14:paraId="6D5CD23B">
        <w:trPr>
          <w:trHeight w:val="300"/>
        </w:trPr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F5BA877" w14:textId="7510256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atnael 2022</w:t>
            </w:r>
          </w:p>
        </w:tc>
        <w:tc>
          <w:tcPr>
            <w:tcW w:w="12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E44F3B1" w14:textId="6FAB0276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Barbershops and beauty salons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515A3647" w14:textId="01F4D8F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Presence of hand-washing facility with water and soap</w:t>
            </w:r>
          </w:p>
        </w:tc>
        <w:tc>
          <w:tcPr>
            <w:tcW w:w="13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4BC0BD8" w14:textId="42C8D191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No hand-washing facility</w:t>
            </w:r>
          </w:p>
        </w:tc>
        <w:tc>
          <w:tcPr>
            <w:tcW w:w="17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696B7DB" w14:textId="536428A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elf-report of hand hygiene with soap and water or ABHR at multiple key moments</w:t>
            </w:r>
          </w:p>
        </w:tc>
        <w:tc>
          <w:tcPr>
            <w:tcW w:w="118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8938004" w14:textId="0D639785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Odds ratio</w:t>
            </w:r>
          </w:p>
        </w:tc>
        <w:tc>
          <w:tcPr>
            <w:tcW w:w="100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2D11B28" w14:textId="41AC84E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 xml:space="preserve">7.18 </w:t>
            </w:r>
          </w:p>
          <w:p w:rsidR="5A26A30C" w:rsidP="5A26A30C" w:rsidRDefault="5A26A30C" w14:paraId="17AF09B7" w14:textId="6E1DC398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(4.64, 11.12)</w:t>
            </w:r>
          </w:p>
        </w:tc>
        <w:tc>
          <w:tcPr>
            <w:tcW w:w="120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AD71BA3" w14:textId="5464D019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96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144E7ADC" w14:textId="062B176E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5.55 (3.28, 9.4)</w:t>
            </w:r>
          </w:p>
        </w:tc>
        <w:tc>
          <w:tcPr>
            <w:tcW w:w="97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72B89176" w14:textId="63A9ECC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1140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425950EE" w14:textId="121DB473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Significant</w:t>
            </w:r>
          </w:p>
        </w:tc>
        <w:tc>
          <w:tcPr>
            <w:tcW w:w="795" w:type="dxa"/>
            <w:tcBorders>
              <w:top w:val="single" w:sz="6"/>
              <w:left w:val="nil"/>
              <w:bottom w:val="single" w:sz="6"/>
              <w:right w:val="nil"/>
            </w:tcBorders>
            <w:tcMar>
              <w:left w:w="105" w:type="dxa"/>
              <w:right w:w="105" w:type="dxa"/>
            </w:tcMar>
            <w:vAlign w:val="top"/>
          </w:tcPr>
          <w:p w:rsidR="5A26A30C" w:rsidP="5A26A30C" w:rsidRDefault="5A26A30C" w14:paraId="31275487" w14:textId="149399C7">
            <w:pPr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</w:rPr>
            </w:pPr>
            <w:r w:rsidRPr="5A26A30C" w:rsidR="5A26A30C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000000" w:themeColor="text1" w:themeTint="FF" w:themeShade="FF"/>
                <w:sz w:val="18"/>
                <w:szCs w:val="18"/>
                <w:lang w:val="en-US"/>
              </w:rPr>
              <w:t>4</w:t>
            </w:r>
          </w:p>
        </w:tc>
      </w:tr>
    </w:tbl>
    <w:p xmlns:wp14="http://schemas.microsoft.com/office/word/2010/wordml" wp14:paraId="2C078E63" wp14:textId="5B3838E0"/>
    <w:sectPr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>
  <int2:observations>
    <int2:bookmark int2:bookmarkName="_Int_t1H1Iktm" int2:invalidationBookmarkName="" int2:hashCode="UGREgcfNYgtzP8" int2:id="ezlsDE7h">
      <int2:state int2:type="AugLoop_Text_Critique" int2:value="Rejected"/>
    </int2:bookmark>
    <int2:bookmark int2:bookmarkName="_Int_Phscrqad" int2:invalidationBookmarkName="" int2:hashCode="UGREgcfNYgtzP8" int2:id="KsCWFT97">
      <int2:state int2:type="AugLoop_Text_Critique" int2:value="Rejected"/>
    </int2:bookmark>
  </int2:observations>
  <int2:intelligenceSettings/>
</int2:intelligence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975C3A0"/>
    <w:rsid w:val="00087877"/>
    <w:rsid w:val="01C6A392"/>
    <w:rsid w:val="02D607C1"/>
    <w:rsid w:val="068CA426"/>
    <w:rsid w:val="099CC5F0"/>
    <w:rsid w:val="0A9358E7"/>
    <w:rsid w:val="0B94C736"/>
    <w:rsid w:val="0BAE3760"/>
    <w:rsid w:val="0D3B9CAF"/>
    <w:rsid w:val="12A2B3E7"/>
    <w:rsid w:val="12C4303D"/>
    <w:rsid w:val="12D8E958"/>
    <w:rsid w:val="169192F9"/>
    <w:rsid w:val="176AEAF5"/>
    <w:rsid w:val="18ACC6F9"/>
    <w:rsid w:val="1E958FF4"/>
    <w:rsid w:val="2204AA3B"/>
    <w:rsid w:val="25B9BBD5"/>
    <w:rsid w:val="279DFB30"/>
    <w:rsid w:val="2B700D92"/>
    <w:rsid w:val="2D707485"/>
    <w:rsid w:val="2F7E8BB9"/>
    <w:rsid w:val="2F9258BF"/>
    <w:rsid w:val="328E9E7F"/>
    <w:rsid w:val="3324DE9E"/>
    <w:rsid w:val="3581A142"/>
    <w:rsid w:val="36F34CE0"/>
    <w:rsid w:val="3DDA8125"/>
    <w:rsid w:val="3EAA7B84"/>
    <w:rsid w:val="41CECBF0"/>
    <w:rsid w:val="4266F326"/>
    <w:rsid w:val="45594258"/>
    <w:rsid w:val="45B4F240"/>
    <w:rsid w:val="474F117F"/>
    <w:rsid w:val="47700DEC"/>
    <w:rsid w:val="4BFD3683"/>
    <w:rsid w:val="4D011F8B"/>
    <w:rsid w:val="4FB84431"/>
    <w:rsid w:val="53C4779E"/>
    <w:rsid w:val="550597A4"/>
    <w:rsid w:val="55110EA0"/>
    <w:rsid w:val="55DC2E78"/>
    <w:rsid w:val="57CF44E7"/>
    <w:rsid w:val="57FD3104"/>
    <w:rsid w:val="5A1E6448"/>
    <w:rsid w:val="5A26A30C"/>
    <w:rsid w:val="5ADDEEA8"/>
    <w:rsid w:val="5D4998D5"/>
    <w:rsid w:val="5DCA3E60"/>
    <w:rsid w:val="62A4353D"/>
    <w:rsid w:val="6635808D"/>
    <w:rsid w:val="667478B3"/>
    <w:rsid w:val="6C1ABFBA"/>
    <w:rsid w:val="733083F6"/>
    <w:rsid w:val="75701A51"/>
    <w:rsid w:val="76B9B229"/>
    <w:rsid w:val="7975C3A0"/>
    <w:rsid w:val="7A084251"/>
    <w:rsid w:val="7A73536A"/>
    <w:rsid w:val="7EE49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5C3A0"/>
  <w15:chartTrackingRefBased/>
  <w15:docId w15:val="{B2B788B6-63FE-43F7-903A-B6C204591B2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tasks.xml><?xml version="1.0" encoding="utf-8"?>
<t:Tasks xmlns:t="http://schemas.microsoft.com/office/tasks/2019/documenttasks" xmlns:oel="http://schemas.microsoft.com/office/2019/extlst">
  <t:Task id="{F93EAFC8-9E5D-472B-9222-C355368CA1EA}">
    <t:Anchor>
      <t:Comment id="781805287"/>
    </t:Anchor>
    <t:History>
      <t:Event id="{45802567-1DA6-48AF-85BD-8CEB81144E34}" time="2025-04-24T20:15:50.634Z">
        <t:Attribution userId="S::laobrie@emory.edu::4f010316-0986-42db-9520-5a19b326177f" userProvider="AD" userName="O'Brien, Lilly"/>
        <t:Anchor>
          <t:Comment id="76288991"/>
        </t:Anchor>
        <t:Create/>
      </t:Event>
      <t:Event id="{34051292-BA49-4654-B55D-1E546C19E65F}" time="2025-04-24T20:15:50.634Z">
        <t:Attribution userId="S::laobrie@emory.edu::4f010316-0986-42db-9520-5a19b326177f" userProvider="AD" userName="O'Brien, Lilly"/>
        <t:Anchor>
          <t:Comment id="76288991"/>
        </t:Anchor>
        <t:Assign userId="S::MHWOLFE@emory.edu::0b04316e-0d33-4e3a-9ec2-3d581061f7be" userProvider="AD" userName="Wolfe, Marlene"/>
      </t:Event>
      <t:Event id="{0E1F315E-D50A-4EAC-B414-20F2B6ACD962}" time="2025-04-24T20:15:50.634Z">
        <t:Attribution userId="S::laobrie@emory.edu::4f010316-0986-42db-9520-5a19b326177f" userProvider="AD" userName="O'Brien, Lilly"/>
        <t:Anchor>
          <t:Comment id="76288991"/>
        </t:Anchor>
        <t:SetTitle title="@Wolfe, Marlene I forgot to ask this a while ago, but do you have a preference for whether the MMAT average is calculated with each individual line counting or just average the score for the individual studies (n=9)?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f8aa447782774494" /><Relationship Type="http://schemas.microsoft.com/office/2011/relationships/commentsExtended" Target="commentsExtended.xml" Id="R5741c6490eb24ba3" /><Relationship Type="http://schemas.microsoft.com/office/2016/09/relationships/commentsIds" Target="commentsIds.xml" Id="Rad49296d0155422d" /><Relationship Type="http://schemas.microsoft.com/office/2019/05/relationships/documenttasks" Target="tasks.xml" Id="R1846d4bd42044604" /><Relationship Type="http://schemas.microsoft.com/office/2020/10/relationships/intelligence" Target="intelligence2.xml" Id="Rf1c8bcc2bd2f4b9c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1-28T23:42:24.0001962Z</dcterms:created>
  <dcterms:modified xsi:type="dcterms:W3CDTF">2025-04-26T01:51:06.9014751Z</dcterms:modified>
  <dc:creator>O'Brien, Lilly</dc:creator>
  <lastModifiedBy>O'Brien, Lilly</lastModifiedBy>
</coreProperties>
</file>